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Microbiological and genetic profiles of fluoroquinolone-resistant MDR/RR </w:t>
      </w:r>
      <w:r>
        <w:rPr>
          <w:rFonts w:cs="Times New Roman" w:ascii="Times New Roman" w:hAnsi="Times New Roman"/>
          <w:i/>
          <w:iCs/>
          <w:sz w:val="24"/>
          <w:szCs w:val="24"/>
        </w:rPr>
        <w:t>Mycobacterium tuberculosis</w:t>
      </w:r>
      <w:r>
        <w:rPr/>
        <w:t xml:space="preserve"> strains isolated from Polish and foreign-born patients.</w:t>
      </w:r>
    </w:p>
    <w:tbl>
      <w:tblPr>
        <w:tblW w:w="10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846"/>
        <w:gridCol w:w="544"/>
        <w:gridCol w:w="561"/>
        <w:gridCol w:w="583"/>
        <w:gridCol w:w="583"/>
        <w:gridCol w:w="583"/>
        <w:gridCol w:w="583"/>
        <w:gridCol w:w="455"/>
        <w:gridCol w:w="461"/>
        <w:gridCol w:w="428"/>
        <w:gridCol w:w="461"/>
        <w:gridCol w:w="462"/>
        <w:gridCol w:w="461"/>
        <w:gridCol w:w="461"/>
        <w:gridCol w:w="433"/>
        <w:gridCol w:w="500"/>
        <w:gridCol w:w="500"/>
        <w:gridCol w:w="889"/>
      </w:tblGrid>
      <w:tr>
        <w:trPr/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.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atient Origin</w:t>
            </w:r>
          </w:p>
        </w:tc>
        <w:tc>
          <w:tcPr>
            <w:tcW w:w="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 xml:space="preserve">No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of strain</w:t>
            </w:r>
          </w:p>
        </w:tc>
        <w:tc>
          <w:tcPr>
            <w:tcW w:w="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Year of isolation</w:t>
            </w:r>
          </w:p>
        </w:tc>
        <w:tc>
          <w:tcPr>
            <w:tcW w:w="2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HENOTYPE</w:t>
            </w:r>
          </w:p>
        </w:tc>
        <w:tc>
          <w:tcPr>
            <w:tcW w:w="46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GENOTYPE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SPOLIGOTYPE</w:t>
            </w:r>
          </w:p>
        </w:tc>
      </w:tr>
      <w:tr>
        <w:trPr/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LEV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MOX</w:t>
            </w:r>
          </w:p>
        </w:tc>
        <w:tc>
          <w:tcPr>
            <w:tcW w:w="36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0"/>
                <w:lang w:val="en-GB"/>
              </w:rPr>
              <w:t>gyrA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0"/>
                <w:lang w:val="en-GB"/>
              </w:rPr>
              <w:t>gyrB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  <w:lang w:val="en-GB"/>
              </w:rPr>
            </w:r>
          </w:p>
        </w:tc>
      </w:tr>
      <w:tr>
        <w:trPr>
          <w:trHeight w:val="173" w:hRule="atLeast"/>
          <w:cantSplit w:val="true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Sensitiv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Resistant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Sensitive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Resistant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G88C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A90V</w: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S91P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D94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D94G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D94N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D94Y</w: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S95T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499T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E501V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98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1" name="Schemat blokowy: łącznik 3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0" coordsize="21600,21600" o:spt="120" path="m,10800qy@7@8qx@9@10qy@11@12qx@13@14xe">
                      <v:stroke joinstyle="miter"/>
                      <v:formulas>
                        <v:f eqn="sumangle 0 45 0"/>
                        <v:f eqn="cos 10800 @0"/>
                        <v:f eqn="sin 10800 @0"/>
                        <v:f eqn="sum 10800 0 @1"/>
                        <v:f eqn="sum 10800 @1 0"/>
                        <v:f eqn="sum 10800 0 @2"/>
                        <v:f eqn="sum 10800 @2 0"/>
                        <v:f eqn="sum 10800 0 0"/>
                        <v:f eqn="sum 0 10800 10800"/>
                        <v:f eqn="sum 10800 @7 0"/>
                        <v:f eqn="sum 10800 @8 0"/>
                        <v:f eqn="sum 0 @9 10800"/>
                        <v:f eqn="sum 10800 @10 0"/>
                        <v:f eqn="sum 0 @11 10800"/>
                        <v:f eqn="sum 0 @12 10800"/>
                      </v:formulas>
                      <v:path gradientshapeok="t" o:connecttype="rect" textboxrect="@3,@5,@4,@6"/>
                    </v:shapetype>
                    <v:shape id="shape_0" ID="Schemat blokowy: łącznik 396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2" name="Schemat blokowy: łącznik 3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95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" name="Schemat blokowy: łącznik 3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94" fillcolor="black" stroked="t" o:allowincell="t" style="position:absolute;margin-left:-0.2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4" name="Schemat blokowy: łącznik 3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93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0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60960" cy="60960"/>
                      <wp:effectExtent l="3175" t="3175" r="3810" b="3810"/>
                      <wp:wrapNone/>
                      <wp:docPr id="5" name="Schemat blokowy: łącznik 3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92" fillcolor="black" stroked="t" o:allowincell="t" style="position:absolute;margin-left:-0.3pt;margin-top:0.8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60960" cy="60960"/>
                      <wp:effectExtent l="3175" t="3175" r="3810" b="3810"/>
                      <wp:wrapNone/>
                      <wp:docPr id="6" name="Schemat blokowy: łącznik 3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91" fillcolor="black" stroked="t" o:allowincell="t" style="position:absolute;margin-left:-0.3pt;margin-top:0.8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7" name="Schemat blokowy: łącznik 3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90" fillcolor="black" stroked="t" o:allowincell="t" style="position:absolute;margin-left:-0.2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8" name="Schemat blokowy: łącznik 3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9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2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9" name="Schemat blokowy: łącznik 3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8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10" name="Schemat blokowy: łącznik 3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7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1" name="Schemat blokowy: łącznik 3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6" fillcolor="black" stroked="t" o:allowincell="t" style="position:absolute;margin-left:-0.2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2" name="Schemat blokowy: łącznik 3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5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8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255</wp:posOffset>
                      </wp:positionV>
                      <wp:extent cx="60960" cy="60960"/>
                      <wp:effectExtent l="3175" t="3175" r="3810" b="3810"/>
                      <wp:wrapNone/>
                      <wp:docPr id="13" name="Schemat blokowy: łącznik 3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4" fillcolor="black" stroked="t" o:allowincell="t" style="position:absolute;margin-left:-0.3pt;margin-top:0.6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14" name="Schemat blokowy: łącznik 3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3" fillcolor="black" stroked="t" o:allowincell="t" style="position:absolute;margin-left:-0.4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15" name="Schemat blokowy: łącznik 3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2" fillcolor="black" stroked="t" o:allowincell="t" style="position:absolute;margin-left:-0.1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36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60960" cy="60960"/>
                      <wp:effectExtent l="3175" t="3175" r="3810" b="3810"/>
                      <wp:wrapNone/>
                      <wp:docPr id="16" name="Schemat blokowy: łącznik 3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1" fillcolor="black" stroked="t" o:allowincell="t" style="position:absolute;margin-left:-0.3pt;margin-top:0.5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60960" cy="60960"/>
                      <wp:effectExtent l="3175" t="3175" r="3810" b="3810"/>
                      <wp:wrapNone/>
                      <wp:docPr id="17" name="Schemat blokowy: łącznik 3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0" fillcolor="black" stroked="t" o:allowincell="t" style="position:absolute;margin-left:-0.3pt;margin-top:0.5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8" name="Schemat blokowy: łącznik 3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9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9" name="Schemat blokowy: łącznik 3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8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24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9525</wp:posOffset>
                      </wp:positionV>
                      <wp:extent cx="60960" cy="60960"/>
                      <wp:effectExtent l="3175" t="3175" r="3810" b="3810"/>
                      <wp:wrapNone/>
                      <wp:docPr id="20" name="Schemat blokowy: łącznik 3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7" fillcolor="black" stroked="t" o:allowincell="t" style="position:absolute;margin-left:-0.3pt;margin-top:0.7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1" name="Schemat blokowy: łącznik 3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6" fillcolor="black" stroked="t" o:allowincell="t" style="position:absolute;margin-left:-0.2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2" name="Schemat blokowy: łącznik 3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5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70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255</wp:posOffset>
                      </wp:positionV>
                      <wp:extent cx="60960" cy="60960"/>
                      <wp:effectExtent l="3175" t="3175" r="3810" b="3810"/>
                      <wp:wrapNone/>
                      <wp:docPr id="23" name="Schemat blokowy: łącznik 3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4" fillcolor="black" stroked="t" o:allowincell="t" style="position:absolute;margin-left:-0.3pt;margin-top:0.6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4" name="Schemat blokowy: łącznik 3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3" fillcolor="black" stroked="t" o:allowincell="t" style="position:absolute;margin-left:-0.2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5" name="Schemat blokowy: łącznik 3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2" fillcolor="black" stroked="t" o:allowincell="t" style="position:absolute;margin-left:-0.1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Ural-1 262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18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60960" cy="60960"/>
                      <wp:effectExtent l="3175" t="3175" r="3810" b="3810"/>
                      <wp:wrapNone/>
                      <wp:docPr id="26" name="Schemat blokowy: łącznik 3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1" fillcolor="black" stroked="t" o:allowincell="t" style="position:absolute;margin-left:-0.3pt;margin-top:0.6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27" name="Schemat blokowy: łącznik 3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0" fillcolor="black" stroked="t" o:allowincell="t" style="position:absolute;margin-left:-0.25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28" name="Schemat blokowy: łącznik 3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9" fillcolor="black" stroked="t" o:allowincell="t" style="position:absolute;margin-left:-0.1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23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9525</wp:posOffset>
                      </wp:positionV>
                      <wp:extent cx="60960" cy="60960"/>
                      <wp:effectExtent l="3175" t="3175" r="3810" b="3810"/>
                      <wp:wrapNone/>
                      <wp:docPr id="29" name="Schemat blokowy: łącznik 3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8" fillcolor="black" stroked="t" o:allowincell="t" style="position:absolute;margin-left:-0.3pt;margin-top:0.7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9525</wp:posOffset>
                      </wp:positionV>
                      <wp:extent cx="60960" cy="60960"/>
                      <wp:effectExtent l="3175" t="3175" r="3810" b="3810"/>
                      <wp:wrapNone/>
                      <wp:docPr id="30" name="Schemat blokowy: łącznik 3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7" fillcolor="black" stroked="t" o:allowincell="t" style="position:absolute;margin-left:-0.3pt;margin-top:0.7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1" name="Schemat blokowy: łącznik 3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6" fillcolor="black" stroked="t" o:allowincell="t" style="position:absolute;margin-left:-0.4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2" name="Schemat blokowy: łącznik 3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5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Ural-1 1134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5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33" name="Schemat blokowy: łącznik 3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4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4" name="Schemat blokowy: łącznik 3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3" fillcolor="black" stroked="t" o:allowincell="t" style="position:absolute;margin-left:-0.2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5" name="Schemat blokowy: łącznik 3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2" fillcolor="black" stroked="t" o:allowincell="t" style="position:absolute;margin-left:-0.1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H3 237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35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60960" cy="60960"/>
                      <wp:effectExtent l="3175" t="3175" r="3810" b="3810"/>
                      <wp:wrapNone/>
                      <wp:docPr id="36" name="Schemat blokowy: łącznik 3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1" fillcolor="black" stroked="t" o:allowincell="t" style="position:absolute;margin-left:-0.3pt;margin-top:0.6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37" name="Schemat blokowy: łącznik 3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0" fillcolor="black" stroked="t" o:allowincell="t" style="position:absolute;margin-left:-0.25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38" name="Schemat blokowy: łącznik 3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9" fillcolor="black" stroked="t" o:allowincell="t" style="position:absolute;margin-left:-0.1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5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0160</wp:posOffset>
                      </wp:positionV>
                      <wp:extent cx="60960" cy="60960"/>
                      <wp:effectExtent l="3175" t="3175" r="3810" b="3810"/>
                      <wp:wrapNone/>
                      <wp:docPr id="39" name="Schemat blokowy: łącznik 3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8" fillcolor="black" stroked="t" o:allowincell="t" style="position:absolute;margin-left:-0.3pt;margin-top:0.8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40" name="Schemat blokowy: łącznik 3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7" fillcolor="black" stroked="t" o:allowincell="t" style="position:absolute;margin-left:-0.2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41" name="Schemat blokowy: łącznik 3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6" fillcolor="black" stroked="t" o:allowincell="t" style="position:absolute;margin-left:-0.1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22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42" name="Schemat blokowy: łącznik 3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5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43" name="Schemat blokowy: łącznik 3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4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44" name="Schemat blokowy: łącznik 3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3" fillcolor="black" stroked="t" o:allowincell="t" style="position:absolute;margin-left:-0.2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45" name="Schemat blokowy: łącznik 3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2" fillcolor="black" stroked="t" o:allowincell="t" style="position:absolute;margin-left:-0.1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Ural-1 262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23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60960" cy="60960"/>
                      <wp:effectExtent l="3175" t="3175" r="3810" b="3810"/>
                      <wp:wrapNone/>
                      <wp:docPr id="46" name="Schemat blokowy: łącznik 3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1" fillcolor="black" stroked="t" o:allowincell="t" style="position:absolute;margin-left:-0.3pt;margin-top:0.6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47" name="Schemat blokowy: łącznik 3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0" fillcolor="black" stroked="t" o:allowincell="t" style="position:absolute;margin-left:-0.25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48" name="Schemat blokowy: łącznik 3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9" fillcolor="black" stroked="t" o:allowincell="t" style="position:absolute;margin-left:-0.1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75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60960" cy="60960"/>
                      <wp:effectExtent l="3175" t="3175" r="3810" b="3810"/>
                      <wp:wrapNone/>
                      <wp:docPr id="49" name="Schemat blokowy: łącznik 3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8" fillcolor="black" stroked="t" o:allowincell="t" style="position:absolute;margin-left:-0.3pt;margin-top:0.5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60960" cy="60960"/>
                      <wp:effectExtent l="3175" t="3175" r="3810" b="3810"/>
                      <wp:wrapNone/>
                      <wp:docPr id="50" name="Schemat blokowy: łącznik 3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7" fillcolor="black" stroked="t" o:allowincell="t" style="position:absolute;margin-left:-0.3pt;margin-top:0.5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51" name="Schemat blokowy: łącznik 3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6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52" name="Schemat blokowy: łącznik 3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5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59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60960" cy="60960"/>
                      <wp:effectExtent l="3175" t="3175" r="3810" b="3810"/>
                      <wp:wrapNone/>
                      <wp:docPr id="53" name="Schemat blokowy: łącznik 3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4" fillcolor="black" stroked="t" o:allowincell="t" style="position:absolute;margin-left:-0.3pt;margin-top:0.7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54" name="Schemat blokowy: łącznik 3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3" fillcolor="black" stroked="t" o:allowincell="t" style="position:absolute;margin-left:-0.2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55" name="Schemat blokowy: łącznik 3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2" fillcolor="black" stroked="t" o:allowincell="t" style="position:absolute;margin-left:-0.1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19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255</wp:posOffset>
                      </wp:positionV>
                      <wp:extent cx="60960" cy="60960"/>
                      <wp:effectExtent l="3175" t="3175" r="3810" b="3810"/>
                      <wp:wrapNone/>
                      <wp:docPr id="56" name="Schemat blokowy: łącznik 3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1" fillcolor="black" stroked="t" o:allowincell="t" style="position:absolute;margin-left:-0.3pt;margin-top:0.6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57" name="Schemat blokowy: łącznik 3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0" fillcolor="black" stroked="t" o:allowincell="t" style="position:absolute;margin-left:-0.25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58" name="Schemat blokowy: łącznik 3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9" fillcolor="black" stroked="t" o:allowincell="t" style="position:absolute;margin-left:-0.1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36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60960" cy="60960"/>
                      <wp:effectExtent l="3175" t="3175" r="3810" b="3810"/>
                      <wp:wrapNone/>
                      <wp:docPr id="59" name="Schemat blokowy: łącznik 3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8" fillcolor="black" stroked="t" o:allowincell="t" style="position:absolute;margin-left:-0.3pt;margin-top:0.5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985</wp:posOffset>
                      </wp:positionV>
                      <wp:extent cx="60960" cy="60960"/>
                      <wp:effectExtent l="3175" t="3175" r="3810" b="3810"/>
                      <wp:wrapNone/>
                      <wp:docPr id="60" name="Schemat blokowy: łącznik 3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7" fillcolor="black" stroked="t" o:allowincell="t" style="position:absolute;margin-left:-0.3pt;margin-top:0.5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61" name="Schemat blokowy: łącznik 3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6" fillcolor="black" stroked="t" o:allowincell="t" style="position:absolute;margin-left:-0.2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62" name="Schemat blokowy: łącznik 3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5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39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9525</wp:posOffset>
                      </wp:positionV>
                      <wp:extent cx="60960" cy="60960"/>
                      <wp:effectExtent l="3175" t="3175" r="3810" b="3810"/>
                      <wp:wrapNone/>
                      <wp:docPr id="63" name="Schemat blokowy: łącznik 3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4" fillcolor="black" stroked="t" o:allowincell="t" style="position:absolute;margin-left:-0.3pt;margin-top:0.7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9525</wp:posOffset>
                      </wp:positionV>
                      <wp:extent cx="60960" cy="60960"/>
                      <wp:effectExtent l="3175" t="3175" r="3810" b="3810"/>
                      <wp:wrapNone/>
                      <wp:docPr id="64" name="Schemat blokowy: łącznik 3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3" fillcolor="black" stroked="t" o:allowincell="t" style="position:absolute;margin-left:-0.3pt;margin-top:0.7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65" name="Schemat blokowy: łącznik 3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2" fillcolor="black" stroked="t" o:allowincell="t" style="position:absolute;margin-left:-0.2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66" name="Schemat blokowy: łącznik 3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1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4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255</wp:posOffset>
                      </wp:positionV>
                      <wp:extent cx="60960" cy="60960"/>
                      <wp:effectExtent l="3175" t="3175" r="3810" b="3810"/>
                      <wp:wrapNone/>
                      <wp:docPr id="67" name="Schemat blokowy: łącznik 3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0" fillcolor="black" stroked="t" o:allowincell="t" style="position:absolute;margin-left:-0.3pt;margin-top:0.6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68" name="Schemat blokowy: łącznik 3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9" fillcolor="black" stroked="t" o:allowincell="t" style="position:absolute;margin-left:-0.1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33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60960" cy="60960"/>
                      <wp:effectExtent l="3175" t="3175" r="3810" b="3810"/>
                      <wp:wrapNone/>
                      <wp:docPr id="69" name="Schemat blokowy: łącznik 3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8" fillcolor="black" stroked="t" o:allowincell="t" style="position:absolute;margin-left:-0.3pt;margin-top:0.6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7620</wp:posOffset>
                      </wp:positionV>
                      <wp:extent cx="60960" cy="60960"/>
                      <wp:effectExtent l="3175" t="3175" r="3810" b="3810"/>
                      <wp:wrapNone/>
                      <wp:docPr id="70" name="Schemat blokowy: łącznik 3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7" fillcolor="black" stroked="t" o:allowincell="t" style="position:absolute;margin-left:-0.3pt;margin-top:0.6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71" name="Schemat blokowy: łącznik 3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6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72" name="Schemat blokowy: łącznik 3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5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50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73" name="Schemat blokowy: łącznik 3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4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74" name="Schemat blokowy: łącznik 3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3" fillcolor="black" stroked="t" o:allowincell="t" style="position:absolute;margin-left:-0.2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75" name="Schemat blokowy: łącznik 3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2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9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76" name="Schemat blokowy: łącznik 3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1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715</wp:posOffset>
                      </wp:positionV>
                      <wp:extent cx="60960" cy="60960"/>
                      <wp:effectExtent l="3175" t="3175" r="3810" b="3810"/>
                      <wp:wrapNone/>
                      <wp:docPr id="77" name="Schemat blokowy: łącznik 3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0" fillcolor="black" stroked="t" o:allowincell="t" style="position:absolute;margin-left:-0.2pt;margin-top:0.4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60960" cy="60960"/>
                      <wp:effectExtent l="3175" t="3175" r="3810" b="3810"/>
                      <wp:wrapNone/>
                      <wp:docPr id="78" name="Schemat blokowy: łącznik 3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9" fillcolor="black" stroked="t" o:allowincell="t" style="position:absolute;margin-left:-0.15pt;margin-top:0.4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79" name="Schemat blokowy: łącznik 3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8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80" name="Schemat blokowy: łącznik 3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7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81" name="Schemat blokowy: łącznik 3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6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LAM8 290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2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82" name="Schemat blokowy: łącznik 3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5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83" name="Schemat blokowy: łącznik 3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4" fillcolor="black" stroked="t" o:allowincell="t" style="position:absolute;margin-left:-0.1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84" name="Schemat blokowy: łącznik 3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3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5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85" name="Schemat blokowy: łącznik 3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2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86" name="Schemat blokowy: łącznik 3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1" fillcolor="black" stroked="t" o:allowincell="t" style="position:absolute;margin-left:-0.15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87" name="Schemat blokowy: łącznik 3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0" fillcolor="black" stroked="t" o:allowincell="t" style="position:absolute;margin-left:-0.1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3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88" name="Schemat blokowy: łącznik 3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89" name="Schemat blokowy: łącznik 3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8" fillcolor="black" stroked="t" o:allowincell="t" style="position:absolute;margin-left:-0.2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90" name="Schemat blokowy: łącznik 3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7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1/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no data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91" name="Schemat blokowy: łącznik 3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6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92" name="Schemat blokowy: łącznik 3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5" fillcolor="black" stroked="t" o:allowincell="t" style="position:absolute;margin-left:-0.3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93" name="Schemat blokowy: łącznik 3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4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2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94" name="Schemat blokowy: łącznik 3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3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95" name="Schemat blokowy: łącznik 3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2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96" name="Schemat blokowy: łącznik 3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1" fillcolor="black" stroked="t" o:allowincell="t" style="position:absolute;margin-left:-0.2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97" name="Schemat blokowy: łącznik 3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0" fillcolor="black" stroked="t" o:allowincell="t" style="position:absolute;margin-left:-0.1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601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98" name="Schemat blokowy: łącznik 2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99" name="Schemat blokowy: łącznik 2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8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100" name="Schemat blokowy: łącznik 2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7" fillcolor="black" stroked="t" o:allowincell="t" style="position:absolute;margin-left:-0.2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101" name="Schemat blokowy: łącznik 2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6" fillcolor="black" stroked="t" o:allowincell="t" style="position:absolute;margin-left:-0.1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760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02" name="Schemat blokowy: łącznik 2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5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03" name="Schemat blokowy: łącznik 2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4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04" name="Schemat blokowy: łącznik 2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3" fillcolor="black" stroked="t" o:allowincell="t" style="position:absolute;margin-left:-0.2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05" name="Schemat blokowy: łącznik 2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2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75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06" name="Schemat blokowy: łącznik 2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1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07" name="Schemat blokowy: łącznik 2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0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08" name="Schemat blokowy: łącznik 2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9" fillcolor="black" stroked="t" o:allowincell="t" style="position:absolute;margin-left:-0.2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09" name="Schemat blokowy: łącznik 2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8" fillcolor="black" stroked="t" o:allowincell="t" style="position:absolute;margin-left:-0.1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55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10" name="Schemat blokowy: łącznik 2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7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11" name="Schemat blokowy: łącznik 2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6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112" name="Schemat blokowy: łącznik 2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5" fillcolor="black" stroked="t" o:allowincell="t" style="position:absolute;margin-left:-0.2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113" name="Schemat blokowy: łącznik 2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4" fillcolor="black" stroked="t" o:allowincell="t" style="position:absolute;margin-left:-0.15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00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14" name="Schemat blokowy: łącznik 2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3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15" name="Schemat blokowy: łącznik 2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2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16" name="Schemat blokowy: łącznik 2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1" fillcolor="black" stroked="t" o:allowincell="t" style="position:absolute;margin-left:-0.4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17" name="Schemat blokowy: łącznik 2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0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51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18" name="Schemat blokowy: łącznik 2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9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19" name="Schemat blokowy: łącznik 2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8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20" name="Schemat blokowy: łącznik 2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7" fillcolor="black" stroked="t" o:allowincell="t" style="position:absolute;margin-left:-0.3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21" name="Schemat blokowy: łącznik 2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6" fillcolor="black" stroked="t" o:allowincell="t" style="position:absolute;margin-left:-0.1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92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22" name="Schemat blokowy: łącznik 2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5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23" name="Schemat blokowy: łącznik 2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4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124" name="Schemat blokowy: łącznik 2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3" fillcolor="black" stroked="t" o:allowincell="t" style="position:absolute;margin-left:-0.25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905</wp:posOffset>
                      </wp:positionV>
                      <wp:extent cx="60960" cy="60960"/>
                      <wp:effectExtent l="3175" t="3175" r="3810" b="3810"/>
                      <wp:wrapNone/>
                      <wp:docPr id="125" name="Schemat blokowy: łącznik 2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2" fillcolor="black" stroked="t" o:allowincell="t" style="position:absolute;margin-left:-0.1pt;margin-top:-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90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85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26" name="Schemat blokowy: łącznik 2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1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27" name="Schemat blokowy: łącznik 2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0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28" name="Schemat blokowy: łącznik 2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9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highlight w:val="lightGray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highlight w:val="lightGray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533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29" name="Schemat blokowy: łącznik 2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8" fillcolor="black" stroked="t" o:allowincell="t" style="position:absolute;margin-left:-0.1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30" name="Schemat blokowy: łącznik 2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7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31" name="Schemat blokowy: łącznik 2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6" fillcolor="black" stroked="t" o:allowincell="t" style="position:absolute;margin-left:-0.2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32" name="Schemat blokowy: łącznik 2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5" fillcolor="black" stroked="t" o:allowincell="t" style="position:absolute;margin-left:-0.1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42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33" name="Schemat blokowy: łącznik 2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4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34" name="Schemat blokowy: łącznik 2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3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35" name="Schemat blokowy: łącznik 2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2" fillcolor="black" stroked="t" o:allowincell="t" style="position:absolute;margin-left:-0.15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36" name="Schemat blokowy: łącznik 2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1" fillcolor="black" stroked="t" o:allowincell="t" style="position:absolute;margin-left:-0.1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374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37" name="Schemat blokowy: łącznik 2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0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38" name="Schemat blokowy: łącznik 2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139" name="Schemat blokowy: łącznik 2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8" fillcolor="black" stroked="t" o:allowincell="t" style="position:absolute;margin-left:-0.2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140" name="Schemat blokowy: łącznik 2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7" fillcolor="black" stroked="t" o:allowincell="t" style="position:absolute;margin-left:-0.1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07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41" name="Schemat blokowy: łącznik 2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6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42" name="Schemat blokowy: łącznik 2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5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43" name="Schemat blokowy: łącznik 2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4" fillcolor="black" stroked="t" o:allowincell="t" style="position:absolute;margin-left:-0.2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44" name="Schemat blokowy: łącznik 2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3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01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45" name="Schemat blokowy: łącznik 2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2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46" name="Schemat blokowy: łącznik 2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1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47" name="Schemat blokowy: łącznik 2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0" fillcolor="black" stroked="t" o:allowincell="t" style="position:absolute;margin-left:-0.25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48" name="Schemat blokowy: łącznik 2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9" fillcolor="black" stroked="t" o:allowincell="t" style="position:absolute;margin-left:-0.1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41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49" name="Schemat blokowy: łącznik 2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8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50" name="Schemat blokowy: łącznik 2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7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51" name="Schemat blokowy: łącznik 2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6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52" name="Schemat blokowy: łącznik 2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5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79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53" name="Schemat blokowy: łącznik 2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4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54" name="Schemat blokowy: łącznik 2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3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55" name="Schemat blokowy: łącznik 2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2" fillcolor="black" stroked="t" o:allowincell="t" style="position:absolute;margin-left:-0.2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56" name="Schemat blokowy: łącznik 2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1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37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57" name="Schemat blokowy: łącznik 2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0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58" name="Schemat blokowy: łącznik 2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9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59" name="Schemat blokowy: łącznik 2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8" fillcolor="black" stroked="t" o:allowincell="t" style="position:absolute;margin-left:-0.4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60" name="Schemat blokowy: łącznik 2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7" fillcolor="black" stroked="t" o:allowincell="t" style="position:absolute;margin-left:-0.1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40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61" name="Schemat blokowy: łącznik 2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6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62" name="Schemat blokowy: łącznik 2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5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63" name="Schemat blokowy: łącznik 2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4" fillcolor="black" stroked="t" o:allowincell="t" style="position:absolute;margin-left:-0.2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64" name="Schemat blokowy: łącznik 2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3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28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65" name="Schemat blokowy: łącznik 2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2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66" name="Schemat blokowy: łącznik 2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1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67" name="Schemat blokowy: łącznik 2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0" fillcolor="black" stroked="t" o:allowincell="t" style="position:absolute;margin-left:-0.3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68" name="Schemat blokowy: łącznik 2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9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62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169" name="Schemat blokowy: łącznik 2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8" fillcolor="black" stroked="t" o:allowincell="t" style="position:absolute;margin-left:-0.15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170" name="Schemat blokowy: łącznik 2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7" fillcolor="black" stroked="t" o:allowincell="t" style="position:absolute;margin-left:-0.3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171" name="Schemat blokowy: łącznik 2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6" fillcolor="black" stroked="t" o:allowincell="t" style="position:absolute;margin-left:-0.35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60960" cy="60960"/>
                      <wp:effectExtent l="3175" t="3175" r="3810" b="3810"/>
                      <wp:wrapNone/>
                      <wp:docPr id="172" name="Schemat blokowy: łącznik 2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5" fillcolor="black" stroked="t" o:allowincell="t" style="position:absolute;margin-left:-0.1pt;margin-top:-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42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73" name="Schemat blokowy: łącznik 2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4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74" name="Schemat blokowy: łącznik 2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3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175" name="Schemat blokowy: łącznik 2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2" fillcolor="black" stroked="t" o:allowincell="t" style="position:absolute;margin-left:-0.3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176" name="Schemat blokowy: łącznik 2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1" fillcolor="black" stroked="t" o:allowincell="t" style="position:absolute;margin-left:-0.1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20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620</wp:posOffset>
                      </wp:positionV>
                      <wp:extent cx="60960" cy="60960"/>
                      <wp:effectExtent l="3175" t="3175" r="3810" b="3810"/>
                      <wp:wrapNone/>
                      <wp:docPr id="177" name="Schemat blokowy: łącznik 2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0" fillcolor="black" stroked="t" o:allowincell="t" style="position:absolute;margin-left:-0.35pt;margin-top:0.6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78" name="Schemat blokowy: łącznik 2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79" name="Schemat blokowy: łącznik 2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8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80" name="Schemat blokowy: łącznik 2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7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717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81" name="Schemat blokowy: łącznik 2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6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82" name="Schemat blokowy: łącznik 2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5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83" name="Schemat blokowy: łącznik 2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4" fillcolor="black" stroked="t" o:allowincell="t" style="position:absolute;margin-left:-0.2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1270</wp:posOffset>
                      </wp:positionV>
                      <wp:extent cx="60960" cy="60960"/>
                      <wp:effectExtent l="3175" t="3175" r="3810" b="3810"/>
                      <wp:wrapNone/>
                      <wp:docPr id="184" name="Schemat blokowy: łącznik 2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3" fillcolor="black" stroked="t" o:allowincell="t" style="position:absolute;margin-left:-0.25pt;margin-top:-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1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85" name="Schemat blokowy: łącznik 2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2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86" name="Schemat blokowy: łącznik 2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1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87" name="Schemat blokowy: łącznik 2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0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88" name="Schemat blokowy: łącznik 2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9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37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89" name="Schemat blokowy: łącznik 2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8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190" name="Schemat blokowy: łącznik 2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7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191" name="Schemat blokowy: łącznik 2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6" fillcolor="black" stroked="t" o:allowincell="t" style="position:absolute;margin-left:-0.15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46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92" name="Schemat blokowy: łącznik 2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5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193" name="Schemat blokowy: łącznik 2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4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94" name="Schemat blokowy: łącznik 2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3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195" name="Schemat blokowy: łącznik 2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2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10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196" name="Schemat blokowy: łącznik 2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1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197" name="Schemat blokowy: łącznik 2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0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98" name="Schemat blokowy: łącznik 1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9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199" name="Schemat blokowy: łącznik 1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8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52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00" name="Schemat blokowy: łącznik 1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7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01" name="Schemat blokowy: łącznik 1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6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02" name="Schemat blokowy: łącznik 1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5" fillcolor="black" stroked="t" o:allowincell="t" style="position:absolute;margin-left:-0.1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03" name="Schemat blokowy: łącznik 1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4" fillcolor="black" stroked="t" o:allowincell="t" style="position:absolute;margin-left:-0.15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04" name="Schemat blokowy: łącznik 1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3" fillcolor="black" stroked="t" o:allowincell="t" style="position:absolute;margin-left:-0.2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6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05" name="Schemat blokowy: łącznik 1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2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06" name="Schemat blokowy: łącznik 1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1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07" name="Schemat blokowy: łącznik 1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0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08" name="Schemat blokowy: łącznik 1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9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95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09" name="Schemat blokowy: łącznik 1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8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10" name="Schemat blokowy: łącznik 1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7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11" name="Schemat blokowy: łącznik 1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6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12" name="Schemat blokowy: łącznik 1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5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29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13" name="Schemat blokowy: łącznik 1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4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14" name="Schemat blokowy: łącznik 1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3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15" name="Schemat blokowy: łącznik 1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2" fillcolor="black" stroked="t" o:allowincell="t" style="position:absolute;margin-left:-0.1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16" name="Schemat blokowy: łącznik 1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1" fillcolor="black" stroked="t" o:allowincell="t" style="position:absolute;margin-left:-0.1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Ural-1 262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9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17" name="Schemat blokowy: łącznik 1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0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18" name="Schemat blokowy: łącznik 1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219" name="Schemat blokowy: łącznik 1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8" fillcolor="black" stroked="t" o:allowincell="t" style="position:absolute;margin-left:-0.3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220" name="Schemat blokowy: łącznik 1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7" fillcolor="black" stroked="t" o:allowincell="t" style="position:absolute;margin-left:-0.15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43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21" name="Schemat blokowy: łącznik 1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6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22" name="Schemat blokowy: łącznik 1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5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23" name="Schemat blokowy: łącznik 1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4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24" name="Schemat blokowy: łącznik 1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3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15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25" name="Schemat blokowy: łącznik 1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2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26" name="Schemat blokowy: łącznik 1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1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27" name="Schemat blokowy: łącznik 1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0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28" name="Schemat blokowy: łącznik 1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9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7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29" name="Schemat blokowy: łącznik 1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8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30" name="Schemat blokowy: łącznik 1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7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31" name="Schemat blokowy: łącznik 1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6" fillcolor="black" stroked="t" o:allowincell="t" style="position:absolute;margin-left:-0.1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32" name="Schemat blokowy: łącznik 1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5" fillcolor="black" stroked="t" o:allowincell="t" style="position:absolute;margin-left:-0.15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71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33" name="Schemat blokowy: łącznik 1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4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34" name="Schemat blokowy: łącznik 1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3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35" name="Schemat blokowy: łącznik 1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2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36" name="Schemat blokowy: łącznik 1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1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8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37" name="Schemat blokowy: łącznik 1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0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38" name="Schemat blokowy: łącznik 1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9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39" name="Schemat blokowy: łącznik 1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8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40" name="Schemat blokowy: łącznik 1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7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08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41" name="Schemat blokowy: łącznik 1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6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42" name="Schemat blokowy: łącznik 1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5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43" name="Schemat blokowy: łącznik 1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4" fillcolor="black" stroked="t" o:allowincell="t" style="position:absolute;margin-left:-0.1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44" name="Schemat blokowy: łącznik 1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3" fillcolor="black" stroked="t" o:allowincell="t" style="position:absolute;margin-left:-0.15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14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45" name="Schemat blokowy: łącznik 1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2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46" name="Schemat blokowy: łącznik 1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1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47" name="Schemat blokowy: łącznik 1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0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48" name="Schemat blokowy: łącznik 1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9" fillcolor="black" stroked="t" o:allowincell="t" style="position:absolute;margin-left:-0.1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77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49" name="Schemat blokowy: łącznik 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8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50" name="Schemat blokowy: łącznik 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7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51" name="Schemat blokowy: łącznik 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6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52" name="Schemat blokowy: łącznik 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5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9/2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53" name="Schemat blokowy: łącznik 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4" fillcolor="black" stroked="t" o:allowincell="t" style="position:absolute;margin-left:-0.35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54" name="Schemat blokowy: łącznik 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3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55" name="Schemat blokowy: łącznik 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2" fillcolor="black" stroked="t" o:allowincell="t" style="position:absolute;margin-left:-0.1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3">
                      <wp:simplePos x="0" y="0"/>
                      <wp:positionH relativeFrom="column">
                        <wp:posOffset>1242695</wp:posOffset>
                      </wp:positionH>
                      <wp:positionV relativeFrom="paragraph">
                        <wp:posOffset>6474460</wp:posOffset>
                      </wp:positionV>
                      <wp:extent cx="60960" cy="60960"/>
                      <wp:effectExtent l="3175" t="3175" r="3810" b="3810"/>
                      <wp:wrapNone/>
                      <wp:docPr id="256" name="Schemat blokowy: łącznik 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0" fillcolor="black" stroked="t" o:allowincell="t" style="position:absolute;margin-left:97.85pt;margin-top:509.8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4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57" name="Schemat blokowy: łącznik 1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1" fillcolor="black" stroked="t" o:allowincell="t" style="position:absolute;margin-left:5.1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 w:eastAsia="en-US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35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58" name="Schemat blokowy: łącznik 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59" name="Schemat blokowy: łącznik 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8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260" name="Schemat blokowy: łącznik 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7" fillcolor="black" stroked="t" o:allowincell="t" style="position:absolute;margin-left:-0.15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261" name="Schemat blokowy: łącznik 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6" fillcolor="black" stroked="t" o:allowincell="t" style="position:absolute;margin-left:-0.15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08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62" name="Schemat blokowy: łącznik 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5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63" name="Schemat blokowy: łącznik 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4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64" name="Schemat blokowy: łącznik 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3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65" name="Schemat blokowy: łącznik 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2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K0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66" name="Schemat blokowy: łącznik 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1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67" name="Schemat blokowy: łącznik 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0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68" name="Schemat blokowy: łącznik 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9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69" name="Schemat blokowy: łącznik 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8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44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70" name="Schemat blokowy: łącznik 1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7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71" name="Schemat blokowy: łącznik 1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6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72" name="Schemat blokowy: łącznik 1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5" fillcolor="black" stroked="t" o:allowincell="t" style="position:absolute;margin-left:-0.1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273" name="Schemat blokowy: łącznik 1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4" fillcolor="black" stroked="t" o:allowincell="t" style="position:absolute;margin-left:-0.15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45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74" name="Schemat blokowy: łącznik 1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3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75" name="Schemat blokowy: łącznik 1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2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76" name="Schemat blokowy: łącznik 1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1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77" name="Schemat blokowy: łącznik 1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0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Ural-1 3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78" name="Schemat blokowy: łącznik 1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9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79" name="Schemat blokowy: łącznik 1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8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80" name="Schemat blokowy: łącznik 1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7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281" name="Schemat blokowy: łącznik 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6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2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82" name="Schemat blokowy: łącznik 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5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83" name="Schemat blokowy: łącznik 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4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84" name="Schemat blokowy: łącznik 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3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85" name="Schemat blokowy: łącznik 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2" fillcolor="black" stroked="t" o:allowincell="t" style="position:absolute;margin-left:-0.1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T1 926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42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86" name="Schemat blokowy: łącznik 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1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87" name="Schemat blokowy: łącznik 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0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88" name="Schemat blokowy: łącznik 1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9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289" name="Schemat blokowy: łącznik 1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8" fillcolor="black" stroked="t" o:allowincell="t" style="position:absolute;margin-left:-0.1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41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90" name="Schemat blokowy: łącznik 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7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91" name="Schemat blokowy: łącznik 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6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92" name="Schemat blokowy: łącznik 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5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293" name="Schemat blokowy: łącznik 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4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1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94" name="Schemat blokowy: łącznik 1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3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295" name="Schemat blokowy: łącznik 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2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96" name="Schemat blokowy: łącznik 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1" fillcolor="black" stroked="t" o:allowincell="t" style="position:absolute;margin-left:-0.1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97" name="Schemat blokowy: łącznik 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0" fillcolor="black" stroked="t" o:allowincell="t" style="position:absolute;margin-left:-0.1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9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98" name="Schemat blokowy: łącznik 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9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299" name="Schemat blokowy: łącznik 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8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300" name="Schemat blokowy: łącznik 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7" fillcolor="black" stroked="t" o:allowincell="t" style="position:absolute;margin-left:-0.1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60960" cy="60960"/>
                      <wp:effectExtent l="3175" t="3175" r="3810" b="3810"/>
                      <wp:wrapNone/>
                      <wp:docPr id="301" name="Schemat blokowy: łącznik 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6" fillcolor="black" stroked="t" o:allowincell="t" style="position:absolute;margin-left:-0.15pt;margin-top:0.3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44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02" name="Schemat blokowy: łącznik 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5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03" name="Schemat blokowy: łącznik 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4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04" name="Schemat blokowy: łącznik 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3" fillcolor="black" stroked="t" o:allowincell="t" style="position:absolute;margin-left:-0.1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05" name="Schemat blokowy: łącznik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2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76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06" name="Schemat blokowy: łącznik 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1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07" name="Schemat blokowy: łącznik 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0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08" name="Schemat blokowy: łącznik 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9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09" name="Schemat blokowy: łącznik 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8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33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10" name="Schemat blokowy: łącznik 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7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11" name="Schemat blokowy: łącznik 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6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312" name="Schemat blokowy: łącznik 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5" fillcolor="black" stroked="t" o:allowincell="t" style="position:absolute;margin-left:-0.3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60960" cy="60960"/>
                      <wp:effectExtent l="3175" t="3175" r="3810" b="3810"/>
                      <wp:wrapNone/>
                      <wp:docPr id="313" name="Schemat blokowy: łącznik 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4" fillcolor="black" stroked="t" o:allowincell="t" style="position:absolute;margin-left:-0.15pt;margin-top:0.3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H3 50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37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14" name="Schemat blokowy: łącznik 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3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15" name="Schemat blokowy: łącznik 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2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16" name="Schemat blokowy: łącznik 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1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17" name="Schemat blokowy: łącznik 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0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9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18" name="Schemat blokowy: łącznik 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19" name="Schemat blokowy: łącznik 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8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20" name="Schemat blokowy: łącznik 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7" fillcolor="black" stroked="t" o:allowincell="t" style="position:absolute;margin-left:-0.1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21" name="Schemat blokowy: łącznik 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6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23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22" name="Schemat blokowy: łącznik 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5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23" name="Schemat blokowy: łącznik 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4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24" name="Schemat blokowy: łącznik 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3" fillcolor="black" stroked="t" o:allowincell="t" style="position:absolute;margin-left:-0.1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25" name="Schemat blokowy: łącznik 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2" fillcolor="black" stroked="t" o:allowincell="t" style="position:absolute;margin-left:-0.1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26" name="Schemat blokowy: łącznik 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1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27" name="Schemat blokowy: łącznik 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0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28" name="Schemat blokowy: łącznik 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9" fillcolor="black" stroked="t" o:allowincell="t" style="position:absolute;margin-left:-0.2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29" name="Schemat blokowy: łącznik 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8" fillcolor="black" stroked="t" o:allowincell="t" style="position:absolute;margin-left:-0.1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1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30" name="Schemat blokowy: łącznik 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7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31" name="Schemat blokowy: łącznik 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6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32" name="Schemat blokowy: łącznik 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5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33" name="Schemat blokowy: łącznik 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4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83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34" name="Schemat blokowy: łącznik 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3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35" name="Schemat blokowy: łącznik 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2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36" name="Schemat blokowy: łącznik 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1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37" name="Schemat blokowy: łącznik 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0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38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38" name="Schemat blokowy: łącznik 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9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39" name="Schemat blokowy: łącznik 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8" fillcolor="black" stroked="t" o:allowincell="t" style="position:absolute;margin-left:-0.2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40" name="Schemat blokowy: łącznik 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7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41" name="Schemat blokowy: łącznik 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6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2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42" name="Schemat blokowy: łącznik 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5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43" name="Schemat blokowy: łącznik 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4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44" name="Schemat blokowy: łącznik 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3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45" name="Schemat blokowy: łącznik 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2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105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46" name="Schemat blokowy: łącznik 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1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47" name="Schemat blokowy: łącznik 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0" fillcolor="black" stroked="t" o:allowincell="t" style="position:absolute;margin-left:-0.2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48" name="Schemat blokowy: łącznik 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9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49" name="Schemat blokowy: łącznik 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8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716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50" name="Schemat blokowy: łącznik 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7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51" name="Schemat blokowy: łącznik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6" fillcolor="black" stroked="t" o:allowincell="t" style="position:absolute;margin-left:-0.2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52" name="Schemat blokowy: łącznik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5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53" name="Schemat blokowy: łącznik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4" fillcolor="black" stroked="t" o:allowincell="t" style="position:absolute;margin-left:-0.1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15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54" name="Schemat blokowy: łącznik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3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55" name="Schemat blokowy: łącznik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2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56" name="Schemat blokowy: łącznik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1" fillcolor="black" stroked="t" o:allowincell="t" style="position:absolute;margin-left:-0.2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57" name="Schemat blokowy: łącznik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0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823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58" name="Schemat blokowy: łącznik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9" fillcolor="black" stroked="t" o:allowincell="t" style="position:absolute;margin-left:-0.3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59" name="Schemat blokowy: łącznik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8" fillcolor="black" stroked="t" o:allowincell="t" style="position:absolute;margin-left:-0.2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60" name="Schemat blokowy: łącznik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7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61" name="Schemat blokowy: łącznik 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6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034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62" name="Schemat blokowy: łącznik 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5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63" name="Schemat blokowy: łącznik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4" fillcolor="black" stroked="t" o:allowincell="t" style="position:absolute;margin-left:-0.2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64" name="Schemat blokowy: łącznik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3" fillcolor="black" stroked="t" o:allowincell="t" style="position:absolute;margin-left:-0.4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65" name="Schemat blokowy: łącznik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2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65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76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66" name="Schemat blokowy: łącznik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1" fillcolor="black" stroked="t" o:allowincell="t" style="position:absolute;margin-left:-0.3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60960" cy="60960"/>
                      <wp:effectExtent l="3175" t="3175" r="3810" b="3810"/>
                      <wp:wrapNone/>
                      <wp:docPr id="367" name="Schemat blokowy: łącznik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0" fillcolor="black" stroked="t" o:allowincell="t" style="position:absolute;margin-left:-0.25pt;margin-top:0.2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68" name="Schemat blokowy: łącznik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9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69" name="Schemat blokowy: łącznik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8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83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70" name="Schemat blokowy: łącznik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7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71" name="Schemat blokowy: łącznik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6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72" name="Schemat blokowy: łącznik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5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73" name="Schemat blokowy: łącznik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4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98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74" name="Schemat blokowy: łącznik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3" fillcolor="black" stroked="t" o:allowincell="t" style="position:absolute;margin-left:-0.3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75" name="Schemat blokowy: łącznik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2" fillcolor="black" stroked="t" o:allowincell="t" style="position:absolute;margin-left:-0.25pt;margin-top:0.0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76" name="Schemat blokowy: łącznik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1" fillcolor="black" stroked="t" o:allowincell="t" style="position:absolute;margin-left:-0.4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77" name="Schemat blokowy: łącznik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0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8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78" name="Schemat blokowy: łącznik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9" fillcolor="black" stroked="t" o:allowincell="t" style="position:absolute;margin-left:-0.3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60960" cy="60960"/>
                      <wp:effectExtent l="3175" t="3175" r="3810" b="3810"/>
                      <wp:wrapNone/>
                      <wp:docPr id="379" name="Schemat blokowy: łącznik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8" fillcolor="black" stroked="t" o:allowincell="t" style="position:absolute;margin-left:-0.25pt;margin-top:0.2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80" name="Schemat blokowy: łącznik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7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69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81" name="Schemat blokowy: łącznik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6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82" name="Schemat blokowy: łącznik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5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83" name="Schemat blokowy: łącznik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4" fillcolor="black" stroked="t" o:allowincell="t" style="position:absolute;margin-left:-0.1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Foreign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408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84" name="Schemat blokowy: łącznik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3" fillcolor="black" stroked="t" o:allowincell="t" style="position:absolute;margin-left:-0.3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85" name="Schemat blokowy: łącznik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2" fillcolor="black" stroked="t" o:allowincell="t" style="position:absolute;margin-left:-0.2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86" name="Schemat blokowy: łącznik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1" fillcolor="black" stroked="t" o:allowincell="t" style="position:absolute;margin-left:-0.4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87" name="Schemat blokowy: łącznik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10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0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88" name="Schemat blokowy: łącznik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9" fillcolor="black" stroked="t" o:allowincell="t" style="position:absolute;margin-left:-0.3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60960" cy="60960"/>
                      <wp:effectExtent l="3175" t="3175" r="3810" b="3810"/>
                      <wp:wrapNone/>
                      <wp:docPr id="389" name="Schemat blokowy: łącznik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8" fillcolor="black" stroked="t" o:allowincell="t" style="position:absolute;margin-left:-0.25pt;margin-top:0.15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90" name="Schemat blokowy: łącznik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7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91" name="Schemat blokowy: łącznik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6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250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Polish-born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337/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  <w:t>20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92" name="Schemat blokowy: łącznik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5" fillcolor="black" stroked="t" o:allowincell="t" style="position:absolute;margin-left:-0.1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60960" cy="60960"/>
                      <wp:effectExtent l="3175" t="3175" r="3810" b="3810"/>
                      <wp:wrapNone/>
                      <wp:docPr id="393" name="Schemat blokowy: łącznik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4" fillcolor="black" stroked="t" o:allowincell="t" style="position:absolute;margin-left:-0.25pt;margin-top:0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94" name="Schemat blokowy: łącznik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3" fillcolor="black" stroked="t" o:allowincell="t" style="position:absolute;margin-left:-0.1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60960" cy="60960"/>
                      <wp:effectExtent l="3175" t="3175" r="3810" b="3810"/>
                      <wp:wrapNone/>
                      <wp:docPr id="395" name="Schemat blokowy: łącznik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840" cy="6084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chemat blokowy: łącznik 2" fillcolor="black" stroked="t" o:allowincell="t" style="position:absolute;margin-left:-0.15pt;margin-top:0.1pt;width:4.75pt;height:4.75pt;mso-wrap-style:none;v-text-anchor:middle" type="_x0000_t120">
                      <v:fill o:detectmouseclick="t" type="solid" color2="white"/>
                      <v:stroke color="black" weight="648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GB"/>
              </w:rPr>
              <w:t>Beijing 1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eastAsia="pl-PL"/>
        </w:rPr>
        <w:t>Abbreviations: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pl-PL"/>
        </w:rPr>
        <w:t>LEV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 xml:space="preserve">, levofloxacin;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pl-PL"/>
        </w:rPr>
        <w:t>MOX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 xml:space="preserve">, moxifloxacin;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pl-PL"/>
        </w:rPr>
        <w:t>QRDR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 xml:space="preserve">, quinolone resistance-determining region;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pl-PL"/>
        </w:rPr>
        <w:t>MDR/RR-TB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>, multidrug-resistant/rifampicin-resistant tuberculosis.</w:t>
        <w:br/>
      </w:r>
      <w:r>
        <w:rPr>
          <w:rFonts w:cs="Times New Roman" w:ascii="Times New Roman" w:hAnsi="Times New Roman"/>
          <w:sz w:val="24"/>
          <w:szCs w:val="24"/>
        </w:rPr>
        <w:t>Note: *Data from 18 isolates from 2022 are missing for the LEV phenotype due to diagnostic protocol changes.</w:t>
      </w:r>
    </w:p>
    <w:p>
      <w:pPr>
        <w:pStyle w:val="Normal"/>
        <w:spacing w:lineRule="auto" w:line="240" w:before="480" w:after="480"/>
        <w:rPr>
          <w:rFonts w:ascii="Times New Roman" w:hAnsi="Times New Roman" w:eastAsia="Times New Roman" w:cs="Times New Roman"/>
          <w:sz w:val="24"/>
          <w:szCs w:val="24"/>
          <w:lang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pl-PL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pl-PL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BndspxAdvTT99c4c969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GB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Nagwek1Znak">
    <w:name w:val="Nagłówek 1 Znak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  <w:sz w:val="27"/>
      <w:szCs w:val="27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BndspxAdvTT99c4c969;Times New Roman" w:hAnsi="BndspxAdvTT99c4c969;Times New Roman" w:cs="BndspxAdvTT99c4c969;Times New Roman"/>
      <w:color w:val="131413"/>
      <w:sz w:val="18"/>
      <w:szCs w:val="18"/>
    </w:rPr>
  </w:style>
  <w:style w:type="character" w:styleId="Fontstyle11">
    <w:name w:val="fontstyle11"/>
    <w:qFormat/>
    <w:rPr>
      <w:rFonts w:ascii="BndspxAdvTT99c4c969;Times New Roman" w:hAnsi="BndspxAdvTT99c4c969;Times New Roman" w:cs="BndspxAdvTT99c4c969;Times New Roman"/>
      <w:color w:val="131413"/>
      <w:sz w:val="18"/>
      <w:szCs w:val="18"/>
    </w:rPr>
  </w:style>
  <w:style w:type="character" w:styleId="Anchortext">
    <w:name w:val="anchor-text"/>
    <w:qFormat/>
    <w:rPr/>
  </w:style>
  <w:style w:type="character" w:styleId="Emphasis">
    <w:name w:val="Emphasis"/>
    <w:qFormat/>
    <w:rPr>
      <w:i/>
      <w:iCs/>
    </w:rPr>
  </w:style>
  <w:style w:type="character" w:styleId="Smallcaps">
    <w:name w:val="small-caps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TekstprzypisukocowegoZnak">
    <w:name w:val="Tekst przypisu końcowego Znak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T286pc">
    <w:name w:val="t286pc"/>
    <w:qFormat/>
    <w:rPr/>
  </w:style>
  <w:style w:type="character" w:styleId="Vkekvd">
    <w:name w:val="vkekvd"/>
    <w:qFormat/>
    <w:rPr/>
  </w:style>
  <w:style w:type="character" w:styleId="Titletext">
    <w:name w:val="title-text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TematkomentarzaZnak">
    <w:name w:val="Temat komentarza Znak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Endnote">
    <w:name w:val="Endnote Text"/>
    <w:basedOn w:val="Normal"/>
    <w:pPr/>
    <w:rPr>
      <w:rFonts w:ascii="Calibri" w:hAnsi="Calibri" w:eastAsia="Calibri" w:cs="Times New Roman"/>
      <w:sz w:val="20"/>
      <w:szCs w:val="20"/>
      <w:lang w:val="en-GB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kstkomentarza">
    <w:name w:val="Tekst komentarza"/>
    <w:basedOn w:val="Normal"/>
    <w:qFormat/>
    <w:pPr/>
    <w:rPr>
      <w:rFonts w:ascii="Calibri" w:hAnsi="Calibri" w:eastAsia="Calibri" w:cs="Times New Roman"/>
      <w:sz w:val="20"/>
      <w:szCs w:val="20"/>
      <w:lang w:val="en-GB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11:04:00Z</dcterms:created>
  <dc:creator>Mikrob</dc:creator>
  <dc:description/>
  <cp:keywords/>
  <dc:language>en-US</dc:language>
  <cp:lastModifiedBy>Mikrob</cp:lastModifiedBy>
  <cp:lastPrinted>2026-06-08T09:58:00Z</cp:lastPrinted>
  <dcterms:modified xsi:type="dcterms:W3CDTF">2026-06-08T11:04:00Z</dcterms:modified>
  <cp:revision>2</cp:revision>
  <dc:subject/>
  <dc:title/>
</cp:coreProperties>
</file>